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CF53D" w14:textId="3B120431" w:rsidR="00935E39" w:rsidRPr="00A51FB9" w:rsidRDefault="00933406" w:rsidP="00A2748E">
      <w:pPr>
        <w:rPr>
          <w:rFonts w:ascii="Arial" w:hAnsi="Arial" w:cs="Arial"/>
          <w:b/>
          <w:bCs/>
          <w:sz w:val="28"/>
          <w:szCs w:val="28"/>
        </w:rPr>
      </w:pPr>
      <w:r w:rsidRPr="00A51FB9">
        <w:rPr>
          <w:rFonts w:ascii="Arial" w:hAnsi="Arial" w:cs="Arial"/>
          <w:b/>
          <w:bCs/>
          <w:sz w:val="28"/>
          <w:szCs w:val="28"/>
        </w:rPr>
        <w:t xml:space="preserve">Supplemental Data </w:t>
      </w:r>
      <w:r w:rsidR="00443F4E" w:rsidRPr="00A51FB9">
        <w:rPr>
          <w:rFonts w:ascii="Arial" w:hAnsi="Arial" w:cs="Arial"/>
          <w:b/>
          <w:bCs/>
          <w:sz w:val="28"/>
          <w:szCs w:val="28"/>
        </w:rPr>
        <w:t>–</w:t>
      </w:r>
      <w:r w:rsidR="00B4550C" w:rsidRPr="00A51FB9">
        <w:rPr>
          <w:rFonts w:ascii="Arial" w:hAnsi="Arial" w:cs="Arial"/>
          <w:b/>
          <w:bCs/>
          <w:sz w:val="28"/>
          <w:szCs w:val="28"/>
        </w:rPr>
        <w:t xml:space="preserve"> Figure</w:t>
      </w:r>
      <w:r w:rsidR="00443F4E" w:rsidRPr="00A51FB9">
        <w:rPr>
          <w:rFonts w:ascii="Arial" w:hAnsi="Arial" w:cs="Arial"/>
          <w:b/>
          <w:bCs/>
          <w:sz w:val="28"/>
          <w:szCs w:val="28"/>
        </w:rPr>
        <w:t>s &amp; Tables</w:t>
      </w:r>
    </w:p>
    <w:p w14:paraId="7384C890" w14:textId="77777777" w:rsidR="00AD4528" w:rsidRPr="00A51FB9" w:rsidRDefault="00AD4528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hAnsi="Arial" w:cs="Arial"/>
          <w:noProof/>
        </w:rPr>
        <w:drawing>
          <wp:inline distT="0" distB="0" distL="0" distR="0" wp14:anchorId="6AE312A6" wp14:editId="288DD4BD">
            <wp:extent cx="4149090" cy="2766060"/>
            <wp:effectExtent l="0" t="0" r="3810" b="0"/>
            <wp:docPr id="22" name="Picture 2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F27C2" w14:textId="7B9188AC" w:rsidR="00AD4528" w:rsidRPr="00A51FB9" w:rsidRDefault="00B4550C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eastAsia="Arial" w:hAnsi="Arial" w:cs="Arial"/>
          <w:b/>
          <w:bCs/>
          <w:sz w:val="24"/>
          <w:szCs w:val="24"/>
        </w:rPr>
        <w:t>Supplemental Figure</w:t>
      </w:r>
      <w:r w:rsidR="00AD4528" w:rsidRPr="00A51FB9">
        <w:rPr>
          <w:rFonts w:ascii="Arial" w:eastAsia="Arial" w:hAnsi="Arial" w:cs="Arial"/>
          <w:b/>
          <w:bCs/>
          <w:sz w:val="24"/>
          <w:szCs w:val="24"/>
        </w:rPr>
        <w:t xml:space="preserve"> 1.</w:t>
      </w:r>
      <w:r w:rsidR="00AD4528" w:rsidRPr="00A51FB9">
        <w:rPr>
          <w:rFonts w:ascii="Arial" w:eastAsia="Arial" w:hAnsi="Arial" w:cs="Arial"/>
          <w:sz w:val="24"/>
          <w:szCs w:val="24"/>
        </w:rPr>
        <w:t xml:space="preserve"> MethylCIBERSORT composition analysis by total plasma cfDNA methylation, quantifying immune cell presence in the plasma by cell-type. Each box-plot represents the range of cell-composition (%) by cell type for all 74 SCLC patients.</w:t>
      </w:r>
    </w:p>
    <w:p w14:paraId="0875299A" w14:textId="77777777" w:rsidR="00AD4528" w:rsidRPr="00A51FB9" w:rsidRDefault="00AD4528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eastAsia="Arial" w:hAnsi="Arial" w:cs="Arial"/>
          <w:sz w:val="24"/>
          <w:szCs w:val="24"/>
        </w:rPr>
        <w:br w:type="page"/>
      </w:r>
    </w:p>
    <w:p w14:paraId="11C9B08C" w14:textId="77777777" w:rsidR="00AD4528" w:rsidRPr="00A51FB9" w:rsidRDefault="00AD4528" w:rsidP="00AD4528">
      <w:pPr>
        <w:rPr>
          <w:rFonts w:ascii="Arial" w:eastAsia="Arial" w:hAnsi="Arial" w:cs="Arial"/>
          <w:sz w:val="24"/>
          <w:szCs w:val="24"/>
        </w:rPr>
      </w:pPr>
    </w:p>
    <w:p w14:paraId="018695CC" w14:textId="77777777" w:rsidR="00AD4528" w:rsidRPr="00A51FB9" w:rsidRDefault="00AD4528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hAnsi="Arial" w:cs="Arial"/>
          <w:noProof/>
        </w:rPr>
        <w:drawing>
          <wp:inline distT="0" distB="0" distL="0" distR="0" wp14:anchorId="1534831B" wp14:editId="24B7383D">
            <wp:extent cx="5151552" cy="3434368"/>
            <wp:effectExtent l="0" t="0" r="0" b="0"/>
            <wp:docPr id="23" name="Picture 2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552" cy="3434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D69A9" w14:textId="24A0F1E7" w:rsidR="00AD4528" w:rsidRPr="00A51FB9" w:rsidRDefault="00B4550C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eastAsia="Arial" w:hAnsi="Arial" w:cs="Arial"/>
          <w:b/>
          <w:bCs/>
          <w:sz w:val="24"/>
          <w:szCs w:val="24"/>
        </w:rPr>
        <w:t>Supplemental Figure</w:t>
      </w:r>
      <w:r w:rsidR="00AD4528" w:rsidRPr="00A51FB9">
        <w:rPr>
          <w:rFonts w:ascii="Arial" w:eastAsia="Arial" w:hAnsi="Arial" w:cs="Arial"/>
          <w:b/>
          <w:bCs/>
          <w:sz w:val="24"/>
          <w:szCs w:val="24"/>
        </w:rPr>
        <w:t xml:space="preserve"> 2.</w:t>
      </w:r>
      <w:r w:rsidR="00AD4528" w:rsidRPr="00A51FB9">
        <w:rPr>
          <w:rFonts w:ascii="Arial" w:eastAsia="Arial" w:hAnsi="Arial" w:cs="Arial"/>
          <w:sz w:val="24"/>
          <w:szCs w:val="24"/>
        </w:rPr>
        <w:t xml:space="preserve"> MethylCIBERSORT composition analysis by total plasma cfDNA methylation, quantifying immune cell presence in the plasma by patient. Each stacked bar-plot represents each of the 74 SCLC patients.</w:t>
      </w:r>
    </w:p>
    <w:p w14:paraId="203B34DD" w14:textId="77777777" w:rsidR="00AD4528" w:rsidRPr="00A51FB9" w:rsidRDefault="00AD4528" w:rsidP="00AD4528">
      <w:pPr>
        <w:rPr>
          <w:rFonts w:ascii="Arial" w:eastAsia="Arial" w:hAnsi="Arial" w:cs="Arial"/>
          <w:sz w:val="24"/>
          <w:szCs w:val="24"/>
        </w:rPr>
      </w:pPr>
    </w:p>
    <w:p w14:paraId="1A67D7AB" w14:textId="77777777" w:rsidR="00AD4528" w:rsidRPr="00A51FB9" w:rsidRDefault="00AD4528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eastAsia="Arial" w:hAnsi="Arial" w:cs="Arial"/>
          <w:sz w:val="24"/>
          <w:szCs w:val="24"/>
        </w:rPr>
        <w:br w:type="page"/>
      </w:r>
    </w:p>
    <w:p w14:paraId="1CC980FF" w14:textId="77777777" w:rsidR="00AD4528" w:rsidRPr="00A51FB9" w:rsidRDefault="00AD4528" w:rsidP="00AD4528">
      <w:pPr>
        <w:rPr>
          <w:rFonts w:ascii="Arial" w:eastAsia="Arial" w:hAnsi="Arial" w:cs="Arial"/>
          <w:sz w:val="24"/>
          <w:szCs w:val="24"/>
        </w:rPr>
      </w:pPr>
    </w:p>
    <w:p w14:paraId="79666580" w14:textId="77777777" w:rsidR="00AD4528" w:rsidRPr="00A51FB9" w:rsidRDefault="00AD4528" w:rsidP="00AD4528">
      <w:pPr>
        <w:rPr>
          <w:rFonts w:ascii="Arial" w:hAnsi="Arial" w:cs="Arial"/>
        </w:rPr>
      </w:pPr>
      <w:r w:rsidRPr="00A51FB9">
        <w:rPr>
          <w:rFonts w:ascii="Arial" w:hAnsi="Arial" w:cs="Arial"/>
          <w:noProof/>
        </w:rPr>
        <w:drawing>
          <wp:inline distT="0" distB="0" distL="0" distR="0" wp14:anchorId="187B3206" wp14:editId="4A5899DF">
            <wp:extent cx="4147200" cy="2764800"/>
            <wp:effectExtent l="0" t="0" r="5715" b="0"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200" cy="276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0E429" w14:textId="654632BB" w:rsidR="00AD4528" w:rsidRPr="00A51FB9" w:rsidRDefault="00B4550C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eastAsia="Arial" w:hAnsi="Arial" w:cs="Arial"/>
          <w:b/>
          <w:bCs/>
          <w:sz w:val="24"/>
          <w:szCs w:val="24"/>
        </w:rPr>
        <w:t>Supplemental Figure</w:t>
      </w:r>
      <w:r w:rsidR="00AD4528" w:rsidRPr="00A51FB9">
        <w:rPr>
          <w:rFonts w:ascii="Arial" w:eastAsia="Arial" w:hAnsi="Arial" w:cs="Arial"/>
          <w:b/>
          <w:bCs/>
          <w:sz w:val="24"/>
          <w:szCs w:val="24"/>
        </w:rPr>
        <w:t xml:space="preserve"> 3.</w:t>
      </w:r>
      <w:r w:rsidR="00AD4528" w:rsidRPr="00A51FB9">
        <w:rPr>
          <w:rFonts w:ascii="Arial" w:eastAsia="Arial" w:hAnsi="Arial" w:cs="Arial"/>
          <w:sz w:val="24"/>
          <w:szCs w:val="24"/>
        </w:rPr>
        <w:t xml:space="preserve"> MethylCIBERSORT composition analysis by PBL gDNA methylation, quantifying immune cell presence in the plasma by cell-type. Each box-plot represents the range of cell-composition (%) by cell type for all 74 SCLC patients.</w:t>
      </w:r>
    </w:p>
    <w:p w14:paraId="024DD67C" w14:textId="77777777" w:rsidR="00AD4528" w:rsidRPr="00A51FB9" w:rsidRDefault="00AD4528" w:rsidP="00AD4528">
      <w:pPr>
        <w:rPr>
          <w:rFonts w:ascii="Arial" w:hAnsi="Arial" w:cs="Arial"/>
        </w:rPr>
      </w:pPr>
      <w:r w:rsidRPr="00A51FB9">
        <w:rPr>
          <w:rFonts w:ascii="Arial" w:hAnsi="Arial" w:cs="Arial"/>
        </w:rPr>
        <w:br w:type="page"/>
      </w:r>
    </w:p>
    <w:p w14:paraId="7F2A0180" w14:textId="77777777" w:rsidR="00AD4528" w:rsidRPr="00A51FB9" w:rsidRDefault="00AD4528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hAnsi="Arial" w:cs="Arial"/>
          <w:noProof/>
        </w:rPr>
        <w:lastRenderedPageBreak/>
        <w:drawing>
          <wp:inline distT="0" distB="0" distL="0" distR="0" wp14:anchorId="721CCB69" wp14:editId="55B47607">
            <wp:extent cx="5313387" cy="3542258"/>
            <wp:effectExtent l="0" t="0" r="1905" b="1270"/>
            <wp:docPr id="20" name="Picture 2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387" cy="3542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87D06" w14:textId="32E1F78A" w:rsidR="00AD4528" w:rsidRPr="00A51FB9" w:rsidRDefault="00B4550C" w:rsidP="00AD4528">
      <w:pPr>
        <w:rPr>
          <w:rFonts w:ascii="Arial" w:hAnsi="Arial" w:cs="Arial"/>
        </w:rPr>
      </w:pPr>
      <w:r w:rsidRPr="00A51FB9">
        <w:rPr>
          <w:rFonts w:ascii="Arial" w:eastAsia="Arial" w:hAnsi="Arial" w:cs="Arial"/>
          <w:b/>
          <w:bCs/>
          <w:sz w:val="24"/>
          <w:szCs w:val="24"/>
        </w:rPr>
        <w:t>Supplemental Figure</w:t>
      </w:r>
      <w:r w:rsidR="00AD4528" w:rsidRPr="00A51FB9">
        <w:rPr>
          <w:rFonts w:ascii="Arial" w:eastAsia="Arial" w:hAnsi="Arial" w:cs="Arial"/>
          <w:b/>
          <w:bCs/>
          <w:sz w:val="24"/>
          <w:szCs w:val="24"/>
        </w:rPr>
        <w:t xml:space="preserve"> 4.</w:t>
      </w:r>
      <w:r w:rsidR="00AD4528" w:rsidRPr="00A51FB9">
        <w:rPr>
          <w:rFonts w:ascii="Arial" w:eastAsia="Arial" w:hAnsi="Arial" w:cs="Arial"/>
          <w:sz w:val="24"/>
          <w:szCs w:val="24"/>
        </w:rPr>
        <w:t xml:space="preserve"> MethylCIBERSORT composition analysis by PBL gDNA methylation, quantifying immune cell presence in the plasma by individual patient. Each stacked bar-plot represents each of the 74 SCLC patients.</w:t>
      </w:r>
    </w:p>
    <w:p w14:paraId="5430FA6A" w14:textId="77777777" w:rsidR="00AD4528" w:rsidRPr="00A51FB9" w:rsidRDefault="00AD4528" w:rsidP="00AD4528">
      <w:pPr>
        <w:rPr>
          <w:rFonts w:ascii="Arial" w:hAnsi="Arial" w:cs="Arial"/>
        </w:rPr>
      </w:pPr>
      <w:r w:rsidRPr="00A51FB9">
        <w:rPr>
          <w:rFonts w:ascii="Arial" w:hAnsi="Arial" w:cs="Arial"/>
        </w:rPr>
        <w:br w:type="page"/>
      </w:r>
    </w:p>
    <w:p w14:paraId="760386ED" w14:textId="77777777" w:rsidR="00AD4528" w:rsidRPr="00A51FB9" w:rsidRDefault="00AD4528" w:rsidP="00AD4528">
      <w:pPr>
        <w:rPr>
          <w:rFonts w:ascii="Arial" w:hAnsi="Arial" w:cs="Arial"/>
        </w:rPr>
      </w:pPr>
      <w:r w:rsidRPr="00A51FB9">
        <w:rPr>
          <w:rFonts w:ascii="Arial" w:hAnsi="Arial" w:cs="Arial"/>
          <w:noProof/>
        </w:rPr>
        <w:lastRenderedPageBreak/>
        <w:drawing>
          <wp:inline distT="0" distB="0" distL="0" distR="0" wp14:anchorId="0720C031" wp14:editId="621E2F7F">
            <wp:extent cx="4104641" cy="2565400"/>
            <wp:effectExtent l="0" t="0" r="0" b="6350"/>
            <wp:docPr id="470719796" name="Picture 47071979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719796" name="Picture 470719796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772" cy="2565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C2AD0" w14:textId="7BAF6FFC" w:rsidR="00AD4528" w:rsidRPr="00A51FB9" w:rsidRDefault="00B4550C" w:rsidP="00AD4528">
      <w:pPr>
        <w:rPr>
          <w:rFonts w:ascii="Arial" w:eastAsia="Arial" w:hAnsi="Arial" w:cs="Arial"/>
          <w:sz w:val="24"/>
          <w:szCs w:val="24"/>
        </w:rPr>
      </w:pPr>
      <w:r w:rsidRPr="00A51FB9">
        <w:rPr>
          <w:rFonts w:ascii="Arial" w:eastAsia="Arial" w:hAnsi="Arial" w:cs="Arial"/>
          <w:b/>
          <w:bCs/>
          <w:sz w:val="24"/>
          <w:szCs w:val="24"/>
        </w:rPr>
        <w:t>Supplemental Figure</w:t>
      </w:r>
      <w:r w:rsidR="00AD4528" w:rsidRPr="00A51FB9">
        <w:rPr>
          <w:rFonts w:ascii="Arial" w:eastAsia="Arial" w:hAnsi="Arial" w:cs="Arial"/>
          <w:b/>
          <w:bCs/>
          <w:sz w:val="24"/>
          <w:szCs w:val="24"/>
        </w:rPr>
        <w:t xml:space="preserve"> 5.</w:t>
      </w:r>
      <w:r w:rsidR="00AD4528" w:rsidRPr="00A51FB9">
        <w:rPr>
          <w:rFonts w:ascii="Arial" w:eastAsia="Arial" w:hAnsi="Arial" w:cs="Arial"/>
          <w:sz w:val="24"/>
          <w:szCs w:val="24"/>
        </w:rPr>
        <w:t xml:space="preserve"> Examining MethylCIBERSORT quantification of median immune cell signal cell composition (%) by methylation in SCLC total plasma and SCLC PBLs. Each dot represents an immune cell type and the x/y-axis represent the median immune cell composition (%) in either PBL gDNA or total plasma cfDNA for that cell type.</w:t>
      </w:r>
    </w:p>
    <w:p w14:paraId="01B702E0" w14:textId="2D3F6086" w:rsidR="00AD4528" w:rsidRPr="00A51FB9" w:rsidRDefault="00AD4528">
      <w:pPr>
        <w:rPr>
          <w:rFonts w:ascii="Arial" w:hAnsi="Arial" w:cs="Arial"/>
        </w:rPr>
      </w:pPr>
      <w:r w:rsidRPr="00A51FB9">
        <w:rPr>
          <w:rFonts w:ascii="Arial" w:hAnsi="Arial" w:cs="Arial"/>
        </w:rPr>
        <w:br w:type="page"/>
      </w:r>
    </w:p>
    <w:p w14:paraId="7366ACCC" w14:textId="71042A7B" w:rsidR="004150ED" w:rsidRPr="00A51FB9" w:rsidRDefault="004150ED">
      <w:pPr>
        <w:rPr>
          <w:rFonts w:ascii="Arial" w:hAnsi="Arial" w:cs="Arial"/>
        </w:rPr>
      </w:pPr>
      <w:r w:rsidRPr="00A51FB9">
        <w:rPr>
          <w:rFonts w:ascii="Arial" w:hAnsi="Arial" w:cs="Arial"/>
          <w:noProof/>
        </w:rPr>
        <w:lastRenderedPageBreak/>
        <w:drawing>
          <wp:inline distT="0" distB="0" distL="0" distR="0" wp14:anchorId="100130F5" wp14:editId="4098D8C2">
            <wp:extent cx="418085" cy="2400300"/>
            <wp:effectExtent l="0" t="0" r="127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67" t="5167" r="8666" b="13500"/>
                    <a:stretch/>
                  </pic:blipFill>
                  <pic:spPr bwMode="auto">
                    <a:xfrm>
                      <a:off x="0" y="0"/>
                      <a:ext cx="422072" cy="2423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565F5" w:rsidRPr="00A51FB9">
        <w:rPr>
          <w:rFonts w:ascii="Arial" w:hAnsi="Arial" w:cs="Arial"/>
          <w:noProof/>
        </w:rPr>
        <w:drawing>
          <wp:inline distT="0" distB="0" distL="0" distR="0" wp14:anchorId="3E4550F1" wp14:editId="7F41D9E2">
            <wp:extent cx="2400300" cy="2400300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65F5" w:rsidRPr="00A51FB9">
        <w:rPr>
          <w:rFonts w:ascii="Arial" w:hAnsi="Arial" w:cs="Arial"/>
          <w:noProof/>
        </w:rPr>
        <w:drawing>
          <wp:inline distT="0" distB="0" distL="0" distR="0" wp14:anchorId="07CD9578" wp14:editId="0CD3C020">
            <wp:extent cx="2412000" cy="2412000"/>
            <wp:effectExtent l="0" t="0" r="7620" b="762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000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65F5" w:rsidRPr="00A51FB9">
        <w:rPr>
          <w:rFonts w:ascii="Arial" w:hAnsi="Arial" w:cs="Arial"/>
          <w:noProof/>
        </w:rPr>
        <w:drawing>
          <wp:inline distT="0" distB="0" distL="0" distR="0" wp14:anchorId="4EBD70D0" wp14:editId="2A18AE54">
            <wp:extent cx="2412000" cy="2412000"/>
            <wp:effectExtent l="0" t="0" r="7620" b="762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000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1233" w:rsidRPr="00A51FB9">
        <w:rPr>
          <w:rFonts w:ascii="Arial" w:hAnsi="Arial" w:cs="Arial"/>
          <w:noProof/>
        </w:rPr>
        <w:drawing>
          <wp:inline distT="0" distB="0" distL="0" distR="0" wp14:anchorId="510C7D44" wp14:editId="6252BDFE">
            <wp:extent cx="2412000" cy="2412000"/>
            <wp:effectExtent l="0" t="0" r="7620" b="762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000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E9C48" w14:textId="72EB9FEB" w:rsidR="00FA5920" w:rsidRPr="00A51FB9" w:rsidRDefault="00B4550C" w:rsidP="001B0252">
      <w:pPr>
        <w:rPr>
          <w:rFonts w:ascii="Arial" w:hAnsi="Arial" w:cs="Arial"/>
        </w:rPr>
      </w:pPr>
      <w:r w:rsidRPr="00A51FB9">
        <w:rPr>
          <w:rFonts w:ascii="Arial" w:hAnsi="Arial" w:cs="Arial"/>
          <w:b/>
          <w:bCs/>
        </w:rPr>
        <w:t>Supplemental Figure</w:t>
      </w:r>
      <w:r w:rsidR="00FA5920" w:rsidRPr="00A51FB9">
        <w:rPr>
          <w:rFonts w:ascii="Arial" w:hAnsi="Arial" w:cs="Arial"/>
          <w:b/>
          <w:bCs/>
        </w:rPr>
        <w:t xml:space="preserve"> 6</w:t>
      </w:r>
      <w:r w:rsidR="00FA5920" w:rsidRPr="00A51FB9">
        <w:rPr>
          <w:rFonts w:ascii="Arial" w:hAnsi="Arial" w:cs="Arial"/>
        </w:rPr>
        <w:t xml:space="preserve">. </w:t>
      </w:r>
      <w:r w:rsidR="00192249" w:rsidRPr="00A51FB9">
        <w:rPr>
          <w:rFonts w:ascii="Arial" w:hAnsi="Arial" w:cs="Arial"/>
        </w:rPr>
        <w:t xml:space="preserve">Consensus clustering </w:t>
      </w:r>
      <w:r w:rsidR="00E03558" w:rsidRPr="00A51FB9">
        <w:rPr>
          <w:rFonts w:ascii="Arial" w:hAnsi="Arial" w:cs="Arial"/>
        </w:rPr>
        <w:t xml:space="preserve">done on the </w:t>
      </w:r>
      <w:r w:rsidR="003906A3" w:rsidRPr="00A51FB9">
        <w:rPr>
          <w:rFonts w:ascii="Arial" w:hAnsi="Arial" w:cs="Arial"/>
        </w:rPr>
        <w:t xml:space="preserve">PRIME-filtered cfDNA methylome data. Top images compare k=2 </w:t>
      </w:r>
      <w:r w:rsidR="00BD489D" w:rsidRPr="00A51FB9">
        <w:rPr>
          <w:rFonts w:ascii="Arial" w:hAnsi="Arial" w:cs="Arial"/>
        </w:rPr>
        <w:t>vs</w:t>
      </w:r>
      <w:r w:rsidR="003906A3" w:rsidRPr="00A51FB9">
        <w:rPr>
          <w:rFonts w:ascii="Arial" w:hAnsi="Arial" w:cs="Arial"/>
        </w:rPr>
        <w:t xml:space="preserve"> k=3 consensus clusters. </w:t>
      </w:r>
      <w:r w:rsidR="001B0252" w:rsidRPr="00A51FB9">
        <w:rPr>
          <w:rFonts w:ascii="Arial" w:hAnsi="Arial" w:cs="Arial"/>
        </w:rPr>
        <w:t>For each k, consensus matrix plots depict consensus values on a white</w:t>
      </w:r>
      <w:r w:rsidR="008C4384" w:rsidRPr="00A51FB9">
        <w:rPr>
          <w:rFonts w:ascii="Arial" w:hAnsi="Arial" w:cs="Arial"/>
        </w:rPr>
        <w:t xml:space="preserve"> (less consensus)</w:t>
      </w:r>
      <w:r w:rsidR="001B0252" w:rsidRPr="00A51FB9">
        <w:rPr>
          <w:rFonts w:ascii="Arial" w:hAnsi="Arial" w:cs="Arial"/>
        </w:rPr>
        <w:t xml:space="preserve"> to blue </w:t>
      </w:r>
      <w:r w:rsidR="008C4384" w:rsidRPr="00A51FB9">
        <w:rPr>
          <w:rFonts w:ascii="Arial" w:hAnsi="Arial" w:cs="Arial"/>
        </w:rPr>
        <w:t xml:space="preserve">(more consensus) </w:t>
      </w:r>
      <w:r w:rsidR="001B0252" w:rsidRPr="00A51FB9">
        <w:rPr>
          <w:rFonts w:ascii="Arial" w:hAnsi="Arial" w:cs="Arial"/>
        </w:rPr>
        <w:t>colour scale, are ordered by the consensus clustering, which is shown as a dendrogram, and have samples’ consensus clusters annotated</w:t>
      </w:r>
      <w:r w:rsidR="00DA5999" w:rsidRPr="00A51FB9">
        <w:rPr>
          <w:rFonts w:ascii="Arial" w:hAnsi="Arial" w:cs="Arial"/>
        </w:rPr>
        <w:t>.</w:t>
      </w:r>
      <w:r w:rsidR="00270BD7" w:rsidRPr="00A51FB9">
        <w:rPr>
          <w:rFonts w:ascii="Arial" w:hAnsi="Arial" w:cs="Arial"/>
        </w:rPr>
        <w:t xml:space="preserve"> The plots on the bottom are empirical cumulative distribution function (CDF) plot highlights consensus distributions for each k.</w:t>
      </w:r>
    </w:p>
    <w:p w14:paraId="1F8C66C7" w14:textId="77777777" w:rsidR="004150ED" w:rsidRPr="00A51FB9" w:rsidRDefault="004150ED">
      <w:pPr>
        <w:rPr>
          <w:rFonts w:ascii="Arial" w:hAnsi="Arial" w:cs="Arial"/>
        </w:rPr>
      </w:pPr>
      <w:r w:rsidRPr="00A51FB9">
        <w:rPr>
          <w:rFonts w:ascii="Arial" w:hAnsi="Arial" w:cs="Arial"/>
        </w:rPr>
        <w:br w:type="page"/>
      </w:r>
    </w:p>
    <w:p w14:paraId="7084B007" w14:textId="77777777" w:rsidR="004150ED" w:rsidRPr="00A51FB9" w:rsidRDefault="004150ED">
      <w:pPr>
        <w:rPr>
          <w:rFonts w:ascii="Arial" w:hAnsi="Arial" w:cs="Arial"/>
        </w:rPr>
      </w:pPr>
    </w:p>
    <w:p w14:paraId="4FE2C1A7" w14:textId="0EB7DC5C" w:rsidR="00B475AE" w:rsidRPr="00A51FB9" w:rsidRDefault="00EC4E61" w:rsidP="00B475AE">
      <w:pPr>
        <w:rPr>
          <w:rFonts w:ascii="Arial" w:hAnsi="Arial" w:cs="Arial"/>
        </w:rPr>
      </w:pPr>
      <w:r w:rsidRPr="00A51FB9">
        <w:rPr>
          <w:rFonts w:ascii="Arial" w:hAnsi="Arial" w:cs="Arial"/>
          <w:noProof/>
        </w:rPr>
        <w:drawing>
          <wp:inline distT="0" distB="0" distL="0" distR="0" wp14:anchorId="3E8D5DCF" wp14:editId="4C5C0FD9">
            <wp:extent cx="5943600" cy="3042285"/>
            <wp:effectExtent l="0" t="0" r="0" b="571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C006E" w14:textId="6AF627B1" w:rsidR="00B475AE" w:rsidRPr="00A51FB9" w:rsidRDefault="00B4550C" w:rsidP="00B475AE">
      <w:pPr>
        <w:rPr>
          <w:rFonts w:ascii="Arial" w:hAnsi="Arial" w:cs="Arial"/>
        </w:rPr>
      </w:pPr>
      <w:r w:rsidRPr="00A51FB9">
        <w:rPr>
          <w:rFonts w:ascii="Arial" w:hAnsi="Arial" w:cs="Arial"/>
          <w:b/>
          <w:bCs/>
        </w:rPr>
        <w:t>Supplemental Figure</w:t>
      </w:r>
      <w:r w:rsidR="00B475AE" w:rsidRPr="00A51FB9">
        <w:rPr>
          <w:rFonts w:ascii="Arial" w:hAnsi="Arial" w:cs="Arial"/>
          <w:b/>
          <w:bCs/>
        </w:rPr>
        <w:t xml:space="preserve"> </w:t>
      </w:r>
      <w:r w:rsidR="004B25A0" w:rsidRPr="00A51FB9">
        <w:rPr>
          <w:rFonts w:ascii="Arial" w:hAnsi="Arial" w:cs="Arial"/>
          <w:b/>
          <w:bCs/>
        </w:rPr>
        <w:t>7</w:t>
      </w:r>
      <w:r w:rsidR="00B475AE" w:rsidRPr="00A51FB9">
        <w:rPr>
          <w:rFonts w:ascii="Arial" w:hAnsi="Arial" w:cs="Arial"/>
          <w:b/>
          <w:bCs/>
        </w:rPr>
        <w:t>.</w:t>
      </w:r>
      <w:r w:rsidR="00B475AE" w:rsidRPr="00A51FB9">
        <w:rPr>
          <w:rFonts w:ascii="Arial" w:hAnsi="Arial" w:cs="Arial"/>
        </w:rPr>
        <w:t xml:space="preserve"> Kaplan-Meier survival analysis on cluster A and B identified by consensus clustering stratified by either limited-stage or extensive-stage SCLC patients.</w:t>
      </w:r>
    </w:p>
    <w:p w14:paraId="381950DB" w14:textId="646FF7E3" w:rsidR="008E47BE" w:rsidRPr="00A51FB9" w:rsidRDefault="00B475AE">
      <w:pPr>
        <w:rPr>
          <w:rFonts w:ascii="Arial" w:hAnsi="Arial" w:cs="Arial"/>
        </w:rPr>
      </w:pPr>
      <w:r w:rsidRPr="00A51FB9">
        <w:rPr>
          <w:rFonts w:ascii="Arial" w:hAnsi="Arial" w:cs="Arial"/>
        </w:rPr>
        <w:br w:type="page"/>
      </w:r>
    </w:p>
    <w:p w14:paraId="2F7AD4E5" w14:textId="77777777" w:rsidR="008E47BE" w:rsidRPr="00A51FB9" w:rsidRDefault="008E47BE" w:rsidP="008E47BE">
      <w:pPr>
        <w:rPr>
          <w:rFonts w:ascii="Arial" w:hAnsi="Arial" w:cs="Arial"/>
        </w:rPr>
      </w:pPr>
    </w:p>
    <w:p w14:paraId="16461602" w14:textId="6BA8C5EE" w:rsidR="008E47BE" w:rsidRPr="00A51FB9" w:rsidRDefault="00B4550C" w:rsidP="008E47BE">
      <w:pPr>
        <w:rPr>
          <w:rFonts w:ascii="Arial" w:hAnsi="Arial" w:cs="Arial"/>
          <w:b/>
          <w:bCs/>
          <w:lang w:val="en-US"/>
        </w:rPr>
      </w:pPr>
      <w:bookmarkStart w:id="0" w:name="_Hlk103009352"/>
      <w:bookmarkStart w:id="1" w:name="Xc8b279eeb86c0a7da136306e14dd325701c6a5e"/>
      <w:r w:rsidRPr="00A51FB9">
        <w:rPr>
          <w:rFonts w:ascii="Arial" w:hAnsi="Arial" w:cs="Arial"/>
          <w:b/>
          <w:bCs/>
          <w:lang w:val="en-US"/>
        </w:rPr>
        <w:t xml:space="preserve">Supplemental </w:t>
      </w:r>
      <w:bookmarkEnd w:id="0"/>
      <w:r w:rsidR="008E47BE" w:rsidRPr="00A51FB9">
        <w:rPr>
          <w:rFonts w:ascii="Arial" w:hAnsi="Arial" w:cs="Arial"/>
          <w:b/>
          <w:bCs/>
          <w:lang w:val="en-US"/>
        </w:rPr>
        <w:t>Table 1. Demographics by staging of SCLC patient cohort &amp; non-cancer control participants. To test for association between (p values: cont</w:t>
      </w:r>
      <w:r w:rsidR="00517633" w:rsidRPr="00A51FB9">
        <w:rPr>
          <w:rFonts w:ascii="Arial" w:hAnsi="Arial" w:cs="Arial"/>
          <w:b/>
          <w:bCs/>
          <w:lang w:val="en-US"/>
        </w:rPr>
        <w:t>inuous</w:t>
      </w:r>
      <w:r w:rsidR="008E47BE" w:rsidRPr="00A51FB9">
        <w:rPr>
          <w:rFonts w:ascii="Arial" w:hAnsi="Arial" w:cs="Arial"/>
          <w:b/>
          <w:bCs/>
          <w:lang w:val="en-US"/>
        </w:rPr>
        <w:t xml:space="preserve"> = Mann-Whitney &amp; categorical = Fishers exact)</w:t>
      </w:r>
    </w:p>
    <w:tbl>
      <w:tblPr>
        <w:tblStyle w:val="TableGrid"/>
        <w:tblW w:w="9775" w:type="dxa"/>
        <w:tblLook w:val="0020" w:firstRow="1" w:lastRow="0" w:firstColumn="0" w:lastColumn="0" w:noHBand="0" w:noVBand="0"/>
      </w:tblPr>
      <w:tblGrid>
        <w:gridCol w:w="1408"/>
        <w:gridCol w:w="1276"/>
        <w:gridCol w:w="1832"/>
        <w:gridCol w:w="1689"/>
        <w:gridCol w:w="1407"/>
        <w:gridCol w:w="645"/>
        <w:gridCol w:w="1518"/>
      </w:tblGrid>
      <w:tr w:rsidR="00576443" w:rsidRPr="00A51FB9" w14:paraId="1A219524" w14:textId="23BBFE5F" w:rsidTr="00317788">
        <w:tc>
          <w:tcPr>
            <w:tcW w:w="8257" w:type="dxa"/>
            <w:gridSpan w:val="6"/>
          </w:tcPr>
          <w:p w14:paraId="460DCA95" w14:textId="4857F47F" w:rsidR="00576443" w:rsidRPr="00A51FB9" w:rsidRDefault="00576443" w:rsidP="008B2B4A">
            <w:pPr>
              <w:rPr>
                <w:rFonts w:ascii="Arial" w:hAnsi="Arial" w:cs="Arial"/>
                <w:b/>
                <w:lang w:val="en-US"/>
              </w:rPr>
            </w:pPr>
            <w:r w:rsidRPr="00A51FB9">
              <w:rPr>
                <w:rFonts w:ascii="Arial" w:hAnsi="Arial" w:cs="Arial"/>
                <w:b/>
                <w:lang w:val="en-US"/>
              </w:rPr>
              <w:t>Small cell lung cancer patients</w:t>
            </w:r>
          </w:p>
        </w:tc>
        <w:tc>
          <w:tcPr>
            <w:tcW w:w="1518" w:type="dxa"/>
          </w:tcPr>
          <w:p w14:paraId="7E1A4DA9" w14:textId="664B86F2" w:rsidR="00576443" w:rsidRPr="00A51FB9" w:rsidRDefault="00BF3C80" w:rsidP="008B2B4A">
            <w:pPr>
              <w:rPr>
                <w:rFonts w:ascii="Arial" w:hAnsi="Arial" w:cs="Arial"/>
                <w:b/>
                <w:lang w:val="en-US"/>
              </w:rPr>
            </w:pPr>
            <w:r w:rsidRPr="00A51FB9">
              <w:rPr>
                <w:rFonts w:ascii="Arial" w:hAnsi="Arial" w:cs="Arial"/>
                <w:b/>
                <w:lang w:val="en-US"/>
              </w:rPr>
              <w:t>Non-cancer</w:t>
            </w:r>
          </w:p>
        </w:tc>
      </w:tr>
      <w:tr w:rsidR="00576443" w:rsidRPr="00A51FB9" w14:paraId="7232E12D" w14:textId="349DB15C" w:rsidTr="00317788">
        <w:tc>
          <w:tcPr>
            <w:tcW w:w="1408" w:type="dxa"/>
          </w:tcPr>
          <w:p w14:paraId="19C702C7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A51FB9">
              <w:rPr>
                <w:rFonts w:ascii="Arial" w:hAnsi="Arial" w:cs="Arial"/>
                <w:b/>
                <w:lang w:val="en-US"/>
              </w:rPr>
              <w:t>label</w:t>
            </w:r>
          </w:p>
        </w:tc>
        <w:tc>
          <w:tcPr>
            <w:tcW w:w="1276" w:type="dxa"/>
          </w:tcPr>
          <w:p w14:paraId="02C23AAD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A51FB9">
              <w:rPr>
                <w:rFonts w:ascii="Arial" w:hAnsi="Arial" w:cs="Arial"/>
                <w:b/>
                <w:lang w:val="en-US"/>
              </w:rPr>
              <w:t>levels</w:t>
            </w:r>
          </w:p>
        </w:tc>
        <w:tc>
          <w:tcPr>
            <w:tcW w:w="1832" w:type="dxa"/>
          </w:tcPr>
          <w:p w14:paraId="7051C30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A51FB9">
              <w:rPr>
                <w:rFonts w:ascii="Arial" w:hAnsi="Arial" w:cs="Arial"/>
                <w:b/>
                <w:lang w:val="en-US"/>
              </w:rPr>
              <w:t>Extensive-stage</w:t>
            </w:r>
          </w:p>
        </w:tc>
        <w:tc>
          <w:tcPr>
            <w:tcW w:w="1689" w:type="dxa"/>
          </w:tcPr>
          <w:p w14:paraId="0BB3EEFE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A51FB9">
              <w:rPr>
                <w:rFonts w:ascii="Arial" w:hAnsi="Arial" w:cs="Arial"/>
                <w:b/>
                <w:lang w:val="en-US"/>
              </w:rPr>
              <w:t>Limited-stage</w:t>
            </w:r>
          </w:p>
        </w:tc>
        <w:tc>
          <w:tcPr>
            <w:tcW w:w="1407" w:type="dxa"/>
          </w:tcPr>
          <w:p w14:paraId="10E42BA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A51FB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645" w:type="dxa"/>
          </w:tcPr>
          <w:p w14:paraId="1C6BE4BD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A51FB9">
              <w:rPr>
                <w:rFonts w:ascii="Arial" w:hAnsi="Arial" w:cs="Arial"/>
                <w:b/>
                <w:lang w:val="en-US"/>
              </w:rPr>
              <w:t>p</w:t>
            </w:r>
          </w:p>
        </w:tc>
        <w:tc>
          <w:tcPr>
            <w:tcW w:w="1518" w:type="dxa"/>
          </w:tcPr>
          <w:p w14:paraId="20A9D9A3" w14:textId="77777777" w:rsidR="00576443" w:rsidRPr="00A51FB9" w:rsidRDefault="00576443" w:rsidP="008B2B4A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576443" w:rsidRPr="00A51FB9" w14:paraId="1A8D6859" w14:textId="0465A7AD" w:rsidTr="00317788">
        <w:tc>
          <w:tcPr>
            <w:tcW w:w="1408" w:type="dxa"/>
          </w:tcPr>
          <w:p w14:paraId="24F5763B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Total N (%)</w:t>
            </w:r>
          </w:p>
        </w:tc>
        <w:tc>
          <w:tcPr>
            <w:tcW w:w="1276" w:type="dxa"/>
          </w:tcPr>
          <w:p w14:paraId="77C58B1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2" w:type="dxa"/>
          </w:tcPr>
          <w:p w14:paraId="70754957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N = 44 (59.5)</w:t>
            </w:r>
          </w:p>
        </w:tc>
        <w:tc>
          <w:tcPr>
            <w:tcW w:w="1689" w:type="dxa"/>
          </w:tcPr>
          <w:p w14:paraId="5E8B8F1B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N = 30 (40.5)</w:t>
            </w:r>
          </w:p>
        </w:tc>
        <w:tc>
          <w:tcPr>
            <w:tcW w:w="1407" w:type="dxa"/>
          </w:tcPr>
          <w:p w14:paraId="2AFDEC6E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N = 74</w:t>
            </w:r>
          </w:p>
        </w:tc>
        <w:tc>
          <w:tcPr>
            <w:tcW w:w="645" w:type="dxa"/>
          </w:tcPr>
          <w:p w14:paraId="6A6407D5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4ADE591C" w14:textId="3A0D4663" w:rsidR="00576443" w:rsidRPr="00A51FB9" w:rsidRDefault="00317788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N = 20</w:t>
            </w:r>
          </w:p>
        </w:tc>
      </w:tr>
      <w:tr w:rsidR="00576443" w:rsidRPr="00A51FB9" w14:paraId="21008B3E" w14:textId="4FA03188" w:rsidTr="00317788">
        <w:tc>
          <w:tcPr>
            <w:tcW w:w="1408" w:type="dxa"/>
          </w:tcPr>
          <w:p w14:paraId="3DE8DC60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1276" w:type="dxa"/>
          </w:tcPr>
          <w:p w14:paraId="295B11A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32" w:type="dxa"/>
          </w:tcPr>
          <w:p w14:paraId="25C06DFD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65.7 (60.8 to 74.5)</w:t>
            </w:r>
          </w:p>
        </w:tc>
        <w:tc>
          <w:tcPr>
            <w:tcW w:w="1689" w:type="dxa"/>
          </w:tcPr>
          <w:p w14:paraId="6248393B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68.8 (61.9 to 75.0)</w:t>
            </w:r>
          </w:p>
        </w:tc>
        <w:tc>
          <w:tcPr>
            <w:tcW w:w="1407" w:type="dxa"/>
          </w:tcPr>
          <w:p w14:paraId="07C880B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67.4 (61.3 to 75.1)</w:t>
            </w:r>
          </w:p>
        </w:tc>
        <w:tc>
          <w:tcPr>
            <w:tcW w:w="645" w:type="dxa"/>
          </w:tcPr>
          <w:p w14:paraId="31FF0F7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1518" w:type="dxa"/>
          </w:tcPr>
          <w:p w14:paraId="4F98FE5B" w14:textId="1E98DA89" w:rsidR="00576443" w:rsidRPr="00A51FB9" w:rsidRDefault="001C382A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68</w:t>
            </w:r>
            <w:r w:rsidR="00300D90">
              <w:rPr>
                <w:rFonts w:ascii="Arial" w:hAnsi="Arial" w:cs="Arial"/>
                <w:lang w:val="en-US"/>
              </w:rPr>
              <w:t xml:space="preserve"> (70.0 to 78.0)</w:t>
            </w:r>
          </w:p>
        </w:tc>
      </w:tr>
      <w:tr w:rsidR="00576443" w:rsidRPr="00A51FB9" w14:paraId="1948C8AE" w14:textId="7F2F4210" w:rsidTr="00317788">
        <w:tc>
          <w:tcPr>
            <w:tcW w:w="1408" w:type="dxa"/>
          </w:tcPr>
          <w:p w14:paraId="2CEA828C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276" w:type="dxa"/>
          </w:tcPr>
          <w:p w14:paraId="3B9EF11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832" w:type="dxa"/>
          </w:tcPr>
          <w:p w14:paraId="5B944DC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2 (27.3)</w:t>
            </w:r>
          </w:p>
        </w:tc>
        <w:tc>
          <w:tcPr>
            <w:tcW w:w="1689" w:type="dxa"/>
          </w:tcPr>
          <w:p w14:paraId="6378DB9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6 (53.3)</w:t>
            </w:r>
          </w:p>
        </w:tc>
        <w:tc>
          <w:tcPr>
            <w:tcW w:w="1407" w:type="dxa"/>
          </w:tcPr>
          <w:p w14:paraId="2E8D9D01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8 (37.8)</w:t>
            </w:r>
          </w:p>
        </w:tc>
        <w:tc>
          <w:tcPr>
            <w:tcW w:w="645" w:type="dxa"/>
          </w:tcPr>
          <w:p w14:paraId="09CD0516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518" w:type="dxa"/>
          </w:tcPr>
          <w:p w14:paraId="5306566C" w14:textId="5BF3FF9C" w:rsidR="00576443" w:rsidRPr="00A51FB9" w:rsidRDefault="00E4361E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2 (60%)</w:t>
            </w:r>
          </w:p>
        </w:tc>
      </w:tr>
      <w:tr w:rsidR="00576443" w:rsidRPr="00A51FB9" w14:paraId="5AE00F52" w14:textId="0BBA8B9E" w:rsidTr="00317788">
        <w:tc>
          <w:tcPr>
            <w:tcW w:w="1408" w:type="dxa"/>
          </w:tcPr>
          <w:p w14:paraId="18476AB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6D5CE7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832" w:type="dxa"/>
          </w:tcPr>
          <w:p w14:paraId="535E78DB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32 (72.7)</w:t>
            </w:r>
          </w:p>
        </w:tc>
        <w:tc>
          <w:tcPr>
            <w:tcW w:w="1689" w:type="dxa"/>
          </w:tcPr>
          <w:p w14:paraId="6A4F4A4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4 (46.7)</w:t>
            </w:r>
          </w:p>
        </w:tc>
        <w:tc>
          <w:tcPr>
            <w:tcW w:w="1407" w:type="dxa"/>
          </w:tcPr>
          <w:p w14:paraId="7EE1E5D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46 (62.2)</w:t>
            </w:r>
          </w:p>
        </w:tc>
        <w:tc>
          <w:tcPr>
            <w:tcW w:w="645" w:type="dxa"/>
          </w:tcPr>
          <w:p w14:paraId="3B3AD3E7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0E8AEEF0" w14:textId="775AEB01" w:rsidR="00576443" w:rsidRPr="00A51FB9" w:rsidRDefault="00E4361E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8 (40%)</w:t>
            </w:r>
          </w:p>
        </w:tc>
      </w:tr>
      <w:tr w:rsidR="00576443" w:rsidRPr="00A51FB9" w14:paraId="7279D50C" w14:textId="3A5593BC" w:rsidTr="00317788">
        <w:tc>
          <w:tcPr>
            <w:tcW w:w="1408" w:type="dxa"/>
          </w:tcPr>
          <w:p w14:paraId="60B8A4C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Ethnicity</w:t>
            </w:r>
          </w:p>
        </w:tc>
        <w:tc>
          <w:tcPr>
            <w:tcW w:w="1276" w:type="dxa"/>
          </w:tcPr>
          <w:p w14:paraId="2696B7B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Asian</w:t>
            </w:r>
          </w:p>
        </w:tc>
        <w:tc>
          <w:tcPr>
            <w:tcW w:w="1832" w:type="dxa"/>
          </w:tcPr>
          <w:p w14:paraId="7F12DB9E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7 (20.0)</w:t>
            </w:r>
          </w:p>
        </w:tc>
        <w:tc>
          <w:tcPr>
            <w:tcW w:w="1689" w:type="dxa"/>
          </w:tcPr>
          <w:p w14:paraId="11802B12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 (6.9)</w:t>
            </w:r>
          </w:p>
        </w:tc>
        <w:tc>
          <w:tcPr>
            <w:tcW w:w="1407" w:type="dxa"/>
          </w:tcPr>
          <w:p w14:paraId="7D010FF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9 (14.1)</w:t>
            </w:r>
          </w:p>
        </w:tc>
        <w:tc>
          <w:tcPr>
            <w:tcW w:w="645" w:type="dxa"/>
          </w:tcPr>
          <w:p w14:paraId="2CCDE93F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1518" w:type="dxa"/>
          </w:tcPr>
          <w:p w14:paraId="001164C0" w14:textId="77777777" w:rsidR="00576443" w:rsidRPr="00A51FB9" w:rsidRDefault="00576443" w:rsidP="008B2B4A">
            <w:pPr>
              <w:rPr>
                <w:rFonts w:ascii="Arial" w:hAnsi="Arial" w:cs="Arial"/>
                <w:lang w:val="en-US"/>
              </w:rPr>
            </w:pPr>
          </w:p>
        </w:tc>
      </w:tr>
      <w:tr w:rsidR="00576443" w:rsidRPr="00A51FB9" w14:paraId="34EB4ADA" w14:textId="1A3DAC37" w:rsidTr="00317788">
        <w:tc>
          <w:tcPr>
            <w:tcW w:w="1408" w:type="dxa"/>
          </w:tcPr>
          <w:p w14:paraId="46EF324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168D6FC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Caucasian</w:t>
            </w:r>
          </w:p>
        </w:tc>
        <w:tc>
          <w:tcPr>
            <w:tcW w:w="1832" w:type="dxa"/>
          </w:tcPr>
          <w:p w14:paraId="0E0C71CB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5 (71.4)</w:t>
            </w:r>
          </w:p>
        </w:tc>
        <w:tc>
          <w:tcPr>
            <w:tcW w:w="1689" w:type="dxa"/>
          </w:tcPr>
          <w:p w14:paraId="0E762FF9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5 (86.2)</w:t>
            </w:r>
          </w:p>
        </w:tc>
        <w:tc>
          <w:tcPr>
            <w:tcW w:w="1407" w:type="dxa"/>
          </w:tcPr>
          <w:p w14:paraId="671B11E9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50 (78.1)</w:t>
            </w:r>
          </w:p>
        </w:tc>
        <w:tc>
          <w:tcPr>
            <w:tcW w:w="645" w:type="dxa"/>
          </w:tcPr>
          <w:p w14:paraId="148B092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4B046C68" w14:textId="77777777" w:rsidR="00576443" w:rsidRPr="00A51FB9" w:rsidRDefault="00576443" w:rsidP="008B2B4A">
            <w:pPr>
              <w:rPr>
                <w:rFonts w:ascii="Arial" w:hAnsi="Arial" w:cs="Arial"/>
                <w:lang w:val="en-US"/>
              </w:rPr>
            </w:pPr>
          </w:p>
        </w:tc>
      </w:tr>
      <w:tr w:rsidR="00576443" w:rsidRPr="00A51FB9" w14:paraId="1FF4EB86" w14:textId="4809640C" w:rsidTr="00317788">
        <w:tc>
          <w:tcPr>
            <w:tcW w:w="1408" w:type="dxa"/>
          </w:tcPr>
          <w:p w14:paraId="41A368AF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4F3D319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832" w:type="dxa"/>
          </w:tcPr>
          <w:p w14:paraId="08F6318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3 (8.6)</w:t>
            </w:r>
          </w:p>
        </w:tc>
        <w:tc>
          <w:tcPr>
            <w:tcW w:w="1689" w:type="dxa"/>
          </w:tcPr>
          <w:p w14:paraId="67D72B3C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 (6.9)</w:t>
            </w:r>
          </w:p>
        </w:tc>
        <w:tc>
          <w:tcPr>
            <w:tcW w:w="1407" w:type="dxa"/>
          </w:tcPr>
          <w:p w14:paraId="44A28E2A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5 (7.8)</w:t>
            </w:r>
          </w:p>
        </w:tc>
        <w:tc>
          <w:tcPr>
            <w:tcW w:w="645" w:type="dxa"/>
          </w:tcPr>
          <w:p w14:paraId="2B34B44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2B4FF734" w14:textId="77777777" w:rsidR="00576443" w:rsidRPr="00A51FB9" w:rsidRDefault="00576443" w:rsidP="008B2B4A">
            <w:pPr>
              <w:rPr>
                <w:rFonts w:ascii="Arial" w:hAnsi="Arial" w:cs="Arial"/>
                <w:lang w:val="en-US"/>
              </w:rPr>
            </w:pPr>
          </w:p>
        </w:tc>
      </w:tr>
      <w:tr w:rsidR="00576443" w:rsidRPr="00A51FB9" w14:paraId="01BCD78C" w14:textId="42516E7C" w:rsidTr="00317788">
        <w:tc>
          <w:tcPr>
            <w:tcW w:w="1408" w:type="dxa"/>
          </w:tcPr>
          <w:p w14:paraId="11FC4475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5DAE8A4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(Missing)</w:t>
            </w:r>
          </w:p>
        </w:tc>
        <w:tc>
          <w:tcPr>
            <w:tcW w:w="1832" w:type="dxa"/>
          </w:tcPr>
          <w:p w14:paraId="0A1B8E8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689" w:type="dxa"/>
          </w:tcPr>
          <w:p w14:paraId="5E37BEA9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07" w:type="dxa"/>
          </w:tcPr>
          <w:p w14:paraId="1B9A4FA2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45" w:type="dxa"/>
          </w:tcPr>
          <w:p w14:paraId="09EDC575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49087093" w14:textId="77777777" w:rsidR="00576443" w:rsidRPr="00A51FB9" w:rsidRDefault="00576443" w:rsidP="008B2B4A">
            <w:pPr>
              <w:rPr>
                <w:rFonts w:ascii="Arial" w:hAnsi="Arial" w:cs="Arial"/>
                <w:lang w:val="en-US"/>
              </w:rPr>
            </w:pPr>
          </w:p>
        </w:tc>
      </w:tr>
      <w:tr w:rsidR="00576443" w:rsidRPr="00A51FB9" w14:paraId="3CB2F76F" w14:textId="1FC26BAB" w:rsidTr="00317788">
        <w:tc>
          <w:tcPr>
            <w:tcW w:w="1408" w:type="dxa"/>
          </w:tcPr>
          <w:p w14:paraId="44A5D89F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Smoking Status</w:t>
            </w:r>
          </w:p>
        </w:tc>
        <w:tc>
          <w:tcPr>
            <w:tcW w:w="1276" w:type="dxa"/>
          </w:tcPr>
          <w:p w14:paraId="29741F89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Current smoker</w:t>
            </w:r>
          </w:p>
        </w:tc>
        <w:tc>
          <w:tcPr>
            <w:tcW w:w="1832" w:type="dxa"/>
          </w:tcPr>
          <w:p w14:paraId="66EA981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0 (45.5)</w:t>
            </w:r>
          </w:p>
        </w:tc>
        <w:tc>
          <w:tcPr>
            <w:tcW w:w="1689" w:type="dxa"/>
          </w:tcPr>
          <w:p w14:paraId="50D9BBF1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3 (43.3)</w:t>
            </w:r>
          </w:p>
        </w:tc>
        <w:tc>
          <w:tcPr>
            <w:tcW w:w="1407" w:type="dxa"/>
          </w:tcPr>
          <w:p w14:paraId="4C0BE39E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33 (44.6)</w:t>
            </w:r>
          </w:p>
        </w:tc>
        <w:tc>
          <w:tcPr>
            <w:tcW w:w="645" w:type="dxa"/>
          </w:tcPr>
          <w:p w14:paraId="7F2800C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1518" w:type="dxa"/>
          </w:tcPr>
          <w:p w14:paraId="00A93E97" w14:textId="238D04D1" w:rsidR="00576443" w:rsidRPr="00A51FB9" w:rsidRDefault="001C382A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0 (100%)</w:t>
            </w:r>
          </w:p>
        </w:tc>
      </w:tr>
      <w:tr w:rsidR="00576443" w:rsidRPr="00A51FB9" w14:paraId="2740A5EA" w14:textId="78CFECA4" w:rsidTr="00317788">
        <w:tc>
          <w:tcPr>
            <w:tcW w:w="1408" w:type="dxa"/>
          </w:tcPr>
          <w:p w14:paraId="38CB440D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8FE81AF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Former smoker</w:t>
            </w:r>
          </w:p>
        </w:tc>
        <w:tc>
          <w:tcPr>
            <w:tcW w:w="1832" w:type="dxa"/>
          </w:tcPr>
          <w:p w14:paraId="06C2040C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1 (47.7)</w:t>
            </w:r>
          </w:p>
        </w:tc>
        <w:tc>
          <w:tcPr>
            <w:tcW w:w="1689" w:type="dxa"/>
          </w:tcPr>
          <w:p w14:paraId="5C22024B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2 (40.0)</w:t>
            </w:r>
          </w:p>
        </w:tc>
        <w:tc>
          <w:tcPr>
            <w:tcW w:w="1407" w:type="dxa"/>
          </w:tcPr>
          <w:p w14:paraId="1FBEF175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33 (44.6)</w:t>
            </w:r>
          </w:p>
        </w:tc>
        <w:tc>
          <w:tcPr>
            <w:tcW w:w="645" w:type="dxa"/>
          </w:tcPr>
          <w:p w14:paraId="7B41D2CB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5BB653AD" w14:textId="04701700" w:rsidR="00576443" w:rsidRPr="00A51FB9" w:rsidRDefault="001C382A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-</w:t>
            </w:r>
          </w:p>
        </w:tc>
      </w:tr>
      <w:tr w:rsidR="00576443" w:rsidRPr="00A51FB9" w14:paraId="2ADF49F4" w14:textId="4AAFBF17" w:rsidTr="00317788">
        <w:tc>
          <w:tcPr>
            <w:tcW w:w="1408" w:type="dxa"/>
          </w:tcPr>
          <w:p w14:paraId="7629D8B2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E6B2AF0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Never smoker</w:t>
            </w:r>
          </w:p>
        </w:tc>
        <w:tc>
          <w:tcPr>
            <w:tcW w:w="1832" w:type="dxa"/>
          </w:tcPr>
          <w:p w14:paraId="305AFFD9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3 (6.8)</w:t>
            </w:r>
          </w:p>
        </w:tc>
        <w:tc>
          <w:tcPr>
            <w:tcW w:w="1689" w:type="dxa"/>
          </w:tcPr>
          <w:p w14:paraId="2E15E65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5 (16.7)</w:t>
            </w:r>
          </w:p>
        </w:tc>
        <w:tc>
          <w:tcPr>
            <w:tcW w:w="1407" w:type="dxa"/>
          </w:tcPr>
          <w:p w14:paraId="1931C45D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8 (10.8)</w:t>
            </w:r>
          </w:p>
        </w:tc>
        <w:tc>
          <w:tcPr>
            <w:tcW w:w="645" w:type="dxa"/>
          </w:tcPr>
          <w:p w14:paraId="2546DED5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5342B81C" w14:textId="73FE78E0" w:rsidR="00576443" w:rsidRPr="00A51FB9" w:rsidRDefault="001C382A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-</w:t>
            </w:r>
          </w:p>
        </w:tc>
      </w:tr>
      <w:tr w:rsidR="00576443" w:rsidRPr="00A51FB9" w14:paraId="2370C109" w14:textId="5608FFB4" w:rsidTr="00317788">
        <w:tc>
          <w:tcPr>
            <w:tcW w:w="1408" w:type="dxa"/>
          </w:tcPr>
          <w:p w14:paraId="5324CE6F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Smoking Pack Years</w:t>
            </w:r>
          </w:p>
        </w:tc>
        <w:tc>
          <w:tcPr>
            <w:tcW w:w="1276" w:type="dxa"/>
          </w:tcPr>
          <w:p w14:paraId="46106C6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32" w:type="dxa"/>
          </w:tcPr>
          <w:p w14:paraId="7F1AF9A9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50.0 (30.0 to 60.0)</w:t>
            </w:r>
          </w:p>
        </w:tc>
        <w:tc>
          <w:tcPr>
            <w:tcW w:w="1689" w:type="dxa"/>
          </w:tcPr>
          <w:p w14:paraId="48E8D795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40.0 (30.0 to 50.0)</w:t>
            </w:r>
          </w:p>
        </w:tc>
        <w:tc>
          <w:tcPr>
            <w:tcW w:w="1407" w:type="dxa"/>
          </w:tcPr>
          <w:p w14:paraId="27A34D77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40.0 (30.0 to 54.2)</w:t>
            </w:r>
          </w:p>
        </w:tc>
        <w:tc>
          <w:tcPr>
            <w:tcW w:w="645" w:type="dxa"/>
          </w:tcPr>
          <w:p w14:paraId="3EDF9C02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1518" w:type="dxa"/>
          </w:tcPr>
          <w:p w14:paraId="3246916E" w14:textId="4B293C14" w:rsidR="00576443" w:rsidRPr="00A51FB9" w:rsidRDefault="001C382A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68</w:t>
            </w:r>
            <w:r w:rsidR="005F1C00">
              <w:rPr>
                <w:rFonts w:ascii="Arial" w:hAnsi="Arial" w:cs="Arial"/>
                <w:lang w:val="en-US"/>
              </w:rPr>
              <w:t xml:space="preserve"> (</w:t>
            </w:r>
            <w:r w:rsidR="00A46CFC">
              <w:rPr>
                <w:rFonts w:ascii="Arial" w:hAnsi="Arial" w:cs="Arial"/>
                <w:lang w:val="en-US"/>
              </w:rPr>
              <w:t>59.7 to 91.7)</w:t>
            </w:r>
          </w:p>
        </w:tc>
      </w:tr>
      <w:tr w:rsidR="00576443" w:rsidRPr="00A51FB9" w14:paraId="7A115E7A" w14:textId="41C25C5B" w:rsidTr="00317788">
        <w:tc>
          <w:tcPr>
            <w:tcW w:w="1408" w:type="dxa"/>
          </w:tcPr>
          <w:p w14:paraId="37AA349C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Thoracic Radiation</w:t>
            </w:r>
          </w:p>
        </w:tc>
        <w:tc>
          <w:tcPr>
            <w:tcW w:w="1276" w:type="dxa"/>
          </w:tcPr>
          <w:p w14:paraId="17B1234F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32" w:type="dxa"/>
          </w:tcPr>
          <w:p w14:paraId="01A450FD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5 (34.1)</w:t>
            </w:r>
          </w:p>
        </w:tc>
        <w:tc>
          <w:tcPr>
            <w:tcW w:w="1689" w:type="dxa"/>
          </w:tcPr>
          <w:p w14:paraId="17C3B1BC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4 (13.3)</w:t>
            </w:r>
          </w:p>
        </w:tc>
        <w:tc>
          <w:tcPr>
            <w:tcW w:w="1407" w:type="dxa"/>
          </w:tcPr>
          <w:p w14:paraId="4986392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19 (25.7)</w:t>
            </w:r>
          </w:p>
        </w:tc>
        <w:tc>
          <w:tcPr>
            <w:tcW w:w="645" w:type="dxa"/>
          </w:tcPr>
          <w:p w14:paraId="3D4ACFC4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1518" w:type="dxa"/>
          </w:tcPr>
          <w:p w14:paraId="585DF4CF" w14:textId="5CA9C607" w:rsidR="00576443" w:rsidRPr="00A51FB9" w:rsidRDefault="001C382A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-</w:t>
            </w:r>
          </w:p>
        </w:tc>
      </w:tr>
      <w:tr w:rsidR="00576443" w:rsidRPr="00A51FB9" w14:paraId="3C866F22" w14:textId="37EE4855" w:rsidTr="00317788">
        <w:tc>
          <w:tcPr>
            <w:tcW w:w="1408" w:type="dxa"/>
          </w:tcPr>
          <w:p w14:paraId="07626B14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5B2A260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32" w:type="dxa"/>
          </w:tcPr>
          <w:p w14:paraId="110C1AFD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9 (65.9)</w:t>
            </w:r>
          </w:p>
        </w:tc>
        <w:tc>
          <w:tcPr>
            <w:tcW w:w="1689" w:type="dxa"/>
          </w:tcPr>
          <w:p w14:paraId="187414C9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6 (86.7)</w:t>
            </w:r>
          </w:p>
        </w:tc>
        <w:tc>
          <w:tcPr>
            <w:tcW w:w="1407" w:type="dxa"/>
          </w:tcPr>
          <w:p w14:paraId="384E1153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55 (74.3)</w:t>
            </w:r>
          </w:p>
        </w:tc>
        <w:tc>
          <w:tcPr>
            <w:tcW w:w="645" w:type="dxa"/>
          </w:tcPr>
          <w:p w14:paraId="25FB80BC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4B59C024" w14:textId="77777777" w:rsidR="00576443" w:rsidRPr="00A51FB9" w:rsidRDefault="00576443" w:rsidP="008B2B4A">
            <w:pPr>
              <w:rPr>
                <w:rFonts w:ascii="Arial" w:hAnsi="Arial" w:cs="Arial"/>
                <w:lang w:val="en-US"/>
              </w:rPr>
            </w:pPr>
          </w:p>
        </w:tc>
      </w:tr>
      <w:tr w:rsidR="00576443" w:rsidRPr="00A51FB9" w14:paraId="7D119C08" w14:textId="7C3FA90B" w:rsidTr="00317788">
        <w:tc>
          <w:tcPr>
            <w:tcW w:w="1408" w:type="dxa"/>
          </w:tcPr>
          <w:p w14:paraId="0C62461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Any Systemic Therapy</w:t>
            </w:r>
          </w:p>
        </w:tc>
        <w:tc>
          <w:tcPr>
            <w:tcW w:w="1276" w:type="dxa"/>
          </w:tcPr>
          <w:p w14:paraId="3127B8EC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32" w:type="dxa"/>
          </w:tcPr>
          <w:p w14:paraId="5BEE040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689" w:type="dxa"/>
          </w:tcPr>
          <w:p w14:paraId="551D9FFD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 (6.7)</w:t>
            </w:r>
          </w:p>
        </w:tc>
        <w:tc>
          <w:tcPr>
            <w:tcW w:w="1407" w:type="dxa"/>
          </w:tcPr>
          <w:p w14:paraId="6C8F9B21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 (2.7)</w:t>
            </w:r>
          </w:p>
        </w:tc>
        <w:tc>
          <w:tcPr>
            <w:tcW w:w="645" w:type="dxa"/>
          </w:tcPr>
          <w:p w14:paraId="5C3F223E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1518" w:type="dxa"/>
          </w:tcPr>
          <w:p w14:paraId="314506EE" w14:textId="781ECF49" w:rsidR="00576443" w:rsidRPr="00A51FB9" w:rsidRDefault="001C382A" w:rsidP="008B2B4A">
            <w:pPr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-</w:t>
            </w:r>
          </w:p>
        </w:tc>
      </w:tr>
      <w:tr w:rsidR="00576443" w:rsidRPr="00A51FB9" w14:paraId="42EA4166" w14:textId="7CDE43D1" w:rsidTr="00317788">
        <w:tc>
          <w:tcPr>
            <w:tcW w:w="1408" w:type="dxa"/>
          </w:tcPr>
          <w:p w14:paraId="279BD43F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02A39C0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32" w:type="dxa"/>
          </w:tcPr>
          <w:p w14:paraId="0EF62B75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44 (100.0)</w:t>
            </w:r>
          </w:p>
        </w:tc>
        <w:tc>
          <w:tcPr>
            <w:tcW w:w="1689" w:type="dxa"/>
          </w:tcPr>
          <w:p w14:paraId="14EDDD88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28 (93.3)</w:t>
            </w:r>
          </w:p>
        </w:tc>
        <w:tc>
          <w:tcPr>
            <w:tcW w:w="1407" w:type="dxa"/>
          </w:tcPr>
          <w:p w14:paraId="04585C76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51FB9">
              <w:rPr>
                <w:rFonts w:ascii="Arial" w:hAnsi="Arial" w:cs="Arial"/>
                <w:lang w:val="en-US"/>
              </w:rPr>
              <w:t>72 (97.3)</w:t>
            </w:r>
          </w:p>
        </w:tc>
        <w:tc>
          <w:tcPr>
            <w:tcW w:w="645" w:type="dxa"/>
          </w:tcPr>
          <w:p w14:paraId="4CDFDB3B" w14:textId="77777777" w:rsidR="00576443" w:rsidRPr="00A51FB9" w:rsidRDefault="00576443" w:rsidP="008B2B4A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75DCA4B4" w14:textId="77777777" w:rsidR="00576443" w:rsidRPr="00A51FB9" w:rsidRDefault="00576443" w:rsidP="008B2B4A">
            <w:pPr>
              <w:rPr>
                <w:rFonts w:ascii="Arial" w:hAnsi="Arial" w:cs="Arial"/>
                <w:lang w:val="en-US"/>
              </w:rPr>
            </w:pPr>
          </w:p>
        </w:tc>
      </w:tr>
      <w:bookmarkEnd w:id="1"/>
    </w:tbl>
    <w:p w14:paraId="2FDBAD2A" w14:textId="77777777" w:rsidR="008E47BE" w:rsidRPr="00A51FB9" w:rsidRDefault="008E47BE" w:rsidP="008E47BE">
      <w:pPr>
        <w:rPr>
          <w:rFonts w:ascii="Arial" w:hAnsi="Arial" w:cs="Arial"/>
        </w:rPr>
      </w:pPr>
    </w:p>
    <w:p w14:paraId="1A21E003" w14:textId="2BDF4BE1" w:rsidR="008E47BE" w:rsidRPr="00A51FB9" w:rsidRDefault="008E47BE" w:rsidP="008E47BE">
      <w:pPr>
        <w:rPr>
          <w:rFonts w:ascii="Arial" w:hAnsi="Arial" w:cs="Arial"/>
        </w:rPr>
      </w:pPr>
    </w:p>
    <w:p w14:paraId="3E3FB3AE" w14:textId="5190C780" w:rsidR="00B475AE" w:rsidRPr="00A51FB9" w:rsidRDefault="00B4550C" w:rsidP="00B475AE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A51FB9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Supplemental </w:t>
      </w:r>
      <w:r w:rsidR="00B475AE" w:rsidRPr="00A51FB9">
        <w:rPr>
          <w:rFonts w:ascii="Arial" w:hAnsi="Arial" w:cs="Arial"/>
          <w:b/>
          <w:bCs/>
          <w:color w:val="auto"/>
          <w:sz w:val="24"/>
          <w:szCs w:val="24"/>
        </w:rPr>
        <w:t xml:space="preserve">Table </w:t>
      </w:r>
      <w:r w:rsidR="008F3733" w:rsidRPr="00A51FB9">
        <w:rPr>
          <w:rFonts w:ascii="Arial" w:hAnsi="Arial" w:cs="Arial"/>
          <w:b/>
          <w:bCs/>
          <w:color w:val="auto"/>
          <w:sz w:val="24"/>
          <w:szCs w:val="24"/>
        </w:rPr>
        <w:t>2</w:t>
      </w:r>
      <w:r w:rsidR="00B475AE" w:rsidRPr="00A51FB9">
        <w:rPr>
          <w:rFonts w:ascii="Arial" w:hAnsi="Arial" w:cs="Arial"/>
          <w:b/>
          <w:bCs/>
          <w:color w:val="auto"/>
          <w:sz w:val="24"/>
          <w:szCs w:val="24"/>
        </w:rPr>
        <w:t>. Two-variable Cox-proportional hazard model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3208"/>
        <w:gridCol w:w="377"/>
        <w:gridCol w:w="1151"/>
        <w:gridCol w:w="2262"/>
        <w:gridCol w:w="2352"/>
      </w:tblGrid>
      <w:tr w:rsidR="00B475AE" w:rsidRPr="00A51FB9" w14:paraId="26F3E54D" w14:textId="77777777" w:rsidTr="008B2B4A">
        <w:tc>
          <w:tcPr>
            <w:tcW w:w="0" w:type="auto"/>
          </w:tcPr>
          <w:p w14:paraId="2CDCF70C" w14:textId="762DB5AB" w:rsidR="00B475AE" w:rsidRPr="00A51FB9" w:rsidRDefault="00B475AE" w:rsidP="008B2B4A">
            <w:pPr>
              <w:pStyle w:val="Compac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Dependent: Surv</w:t>
            </w:r>
            <w:r w:rsidR="00521761" w:rsidRPr="00A51FB9">
              <w:rPr>
                <w:rFonts w:ascii="Arial" w:hAnsi="Arial" w:cs="Arial"/>
              </w:rPr>
              <w:t xml:space="preserve">ival </w:t>
            </w:r>
            <w:r w:rsidRPr="00A51FB9">
              <w:rPr>
                <w:rFonts w:ascii="Arial" w:hAnsi="Arial" w:cs="Arial"/>
              </w:rPr>
              <w:t>(time_os_mo, event)</w:t>
            </w:r>
          </w:p>
        </w:tc>
        <w:tc>
          <w:tcPr>
            <w:tcW w:w="0" w:type="auto"/>
          </w:tcPr>
          <w:p w14:paraId="33FE6339" w14:textId="77777777" w:rsidR="00B475AE" w:rsidRPr="00A51FB9" w:rsidRDefault="00B475AE" w:rsidP="008B2B4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314FB5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all</w:t>
            </w:r>
          </w:p>
        </w:tc>
        <w:tc>
          <w:tcPr>
            <w:tcW w:w="0" w:type="auto"/>
          </w:tcPr>
          <w:p w14:paraId="1BCBAFF8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HR (univariable)</w:t>
            </w:r>
          </w:p>
        </w:tc>
        <w:tc>
          <w:tcPr>
            <w:tcW w:w="0" w:type="auto"/>
          </w:tcPr>
          <w:p w14:paraId="702A6F11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HR (multivariable)</w:t>
            </w:r>
          </w:p>
        </w:tc>
      </w:tr>
      <w:tr w:rsidR="00B475AE" w:rsidRPr="00A51FB9" w14:paraId="0B541B24" w14:textId="77777777" w:rsidTr="008B2B4A">
        <w:tc>
          <w:tcPr>
            <w:tcW w:w="0" w:type="auto"/>
          </w:tcPr>
          <w:p w14:paraId="75B073D7" w14:textId="77777777" w:rsidR="00B475AE" w:rsidRPr="00A51FB9" w:rsidRDefault="00B475AE" w:rsidP="008B2B4A">
            <w:pPr>
              <w:pStyle w:val="Compac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clusters</w:t>
            </w:r>
          </w:p>
        </w:tc>
        <w:tc>
          <w:tcPr>
            <w:tcW w:w="0" w:type="auto"/>
          </w:tcPr>
          <w:p w14:paraId="0D58FA24" w14:textId="77777777" w:rsidR="00B475AE" w:rsidRPr="00A51FB9" w:rsidRDefault="00B475AE" w:rsidP="008B2B4A">
            <w:pPr>
              <w:pStyle w:val="Compac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</w:tcPr>
          <w:p w14:paraId="2980F472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31 (100.0)</w:t>
            </w:r>
          </w:p>
        </w:tc>
        <w:tc>
          <w:tcPr>
            <w:tcW w:w="0" w:type="auto"/>
          </w:tcPr>
          <w:p w14:paraId="532E8A30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3B7825EF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-</w:t>
            </w:r>
          </w:p>
        </w:tc>
      </w:tr>
      <w:tr w:rsidR="00B475AE" w:rsidRPr="00A51FB9" w14:paraId="17449AC5" w14:textId="77777777" w:rsidTr="008B2B4A">
        <w:tc>
          <w:tcPr>
            <w:tcW w:w="0" w:type="auto"/>
          </w:tcPr>
          <w:p w14:paraId="34A1FB56" w14:textId="77777777" w:rsidR="00B475AE" w:rsidRPr="00A51FB9" w:rsidRDefault="00B475AE" w:rsidP="008B2B4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533E21E" w14:textId="77777777" w:rsidR="00B475AE" w:rsidRPr="00A51FB9" w:rsidRDefault="00B475AE" w:rsidP="008B2B4A">
            <w:pPr>
              <w:pStyle w:val="Compac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B</w:t>
            </w:r>
          </w:p>
        </w:tc>
        <w:tc>
          <w:tcPr>
            <w:tcW w:w="0" w:type="auto"/>
          </w:tcPr>
          <w:p w14:paraId="72766480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43 (100.0)</w:t>
            </w:r>
          </w:p>
        </w:tc>
        <w:tc>
          <w:tcPr>
            <w:tcW w:w="0" w:type="auto"/>
          </w:tcPr>
          <w:p w14:paraId="42FA66E7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2.02 (1.15-3.55, p=0.014)</w:t>
            </w:r>
          </w:p>
        </w:tc>
        <w:tc>
          <w:tcPr>
            <w:tcW w:w="0" w:type="auto"/>
          </w:tcPr>
          <w:p w14:paraId="1B4A950C" w14:textId="77777777" w:rsidR="00B475AE" w:rsidRPr="00A51FB9" w:rsidRDefault="00B475AE" w:rsidP="008B2B4A">
            <w:pPr>
              <w:pStyle w:val="Compact"/>
              <w:jc w:val="right"/>
              <w:rPr>
                <w:rFonts w:ascii="Arial" w:hAnsi="Arial" w:cs="Arial"/>
              </w:rPr>
            </w:pPr>
            <w:r w:rsidRPr="00A51FB9">
              <w:rPr>
                <w:rFonts w:ascii="Arial" w:hAnsi="Arial" w:cs="Arial"/>
              </w:rPr>
              <w:t>1.25 (0.68-2.29, p=0.470)</w:t>
            </w:r>
          </w:p>
        </w:tc>
      </w:tr>
    </w:tbl>
    <w:p w14:paraId="3DCA85F9" w14:textId="77777777" w:rsidR="00B475AE" w:rsidRPr="00A51FB9" w:rsidRDefault="00B475AE" w:rsidP="00B475AE">
      <w:pPr>
        <w:rPr>
          <w:rFonts w:ascii="Arial" w:hAnsi="Arial" w:cs="Arial"/>
        </w:rPr>
      </w:pPr>
    </w:p>
    <w:p w14:paraId="5159ADE7" w14:textId="77777777" w:rsidR="00A67579" w:rsidRPr="00A51FB9" w:rsidRDefault="00A67579">
      <w:pPr>
        <w:rPr>
          <w:rFonts w:ascii="Arial" w:hAnsi="Arial" w:cs="Arial"/>
        </w:rPr>
      </w:pPr>
    </w:p>
    <w:sectPr w:rsidR="00A67579" w:rsidRPr="00A51F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64ED5" w14:textId="77777777" w:rsidR="00FB2165" w:rsidRDefault="00FB2165" w:rsidP="00FB2165">
      <w:pPr>
        <w:spacing w:after="0" w:line="240" w:lineRule="auto"/>
      </w:pPr>
      <w:r>
        <w:separator/>
      </w:r>
    </w:p>
  </w:endnote>
  <w:endnote w:type="continuationSeparator" w:id="0">
    <w:p w14:paraId="2B64E737" w14:textId="77777777" w:rsidR="00FB2165" w:rsidRDefault="00FB2165" w:rsidP="00FB2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E6AA1" w14:textId="77777777" w:rsidR="00FB2165" w:rsidRDefault="00FB2165" w:rsidP="00FB2165">
      <w:pPr>
        <w:spacing w:after="0" w:line="240" w:lineRule="auto"/>
      </w:pPr>
      <w:r>
        <w:separator/>
      </w:r>
    </w:p>
  </w:footnote>
  <w:footnote w:type="continuationSeparator" w:id="0">
    <w:p w14:paraId="61F3631E" w14:textId="77777777" w:rsidR="00FB2165" w:rsidRDefault="00FB2165" w:rsidP="00FB21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0523B"/>
    <w:multiLevelType w:val="hybridMultilevel"/>
    <w:tmpl w:val="B71AE7FA"/>
    <w:lvl w:ilvl="0" w:tplc="71E00122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3118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39"/>
    <w:rsid w:val="0000057D"/>
    <w:rsid w:val="00002384"/>
    <w:rsid w:val="00007B5D"/>
    <w:rsid w:val="00016B68"/>
    <w:rsid w:val="00084B61"/>
    <w:rsid w:val="000938C1"/>
    <w:rsid w:val="000A68FB"/>
    <w:rsid w:val="000B1096"/>
    <w:rsid w:val="000C2D11"/>
    <w:rsid w:val="000F0DF9"/>
    <w:rsid w:val="00140FC6"/>
    <w:rsid w:val="0016211E"/>
    <w:rsid w:val="00175843"/>
    <w:rsid w:val="00192249"/>
    <w:rsid w:val="001B0252"/>
    <w:rsid w:val="001C382A"/>
    <w:rsid w:val="001E31E1"/>
    <w:rsid w:val="00227E52"/>
    <w:rsid w:val="0023183E"/>
    <w:rsid w:val="00270BD7"/>
    <w:rsid w:val="0028290B"/>
    <w:rsid w:val="00292AF4"/>
    <w:rsid w:val="002B5D08"/>
    <w:rsid w:val="002F59BB"/>
    <w:rsid w:val="00300D90"/>
    <w:rsid w:val="00317788"/>
    <w:rsid w:val="00320809"/>
    <w:rsid w:val="0035505B"/>
    <w:rsid w:val="00373373"/>
    <w:rsid w:val="003906A3"/>
    <w:rsid w:val="003A50B7"/>
    <w:rsid w:val="003B2441"/>
    <w:rsid w:val="00400887"/>
    <w:rsid w:val="004150ED"/>
    <w:rsid w:val="0042129D"/>
    <w:rsid w:val="004262CD"/>
    <w:rsid w:val="00427DF4"/>
    <w:rsid w:val="00430F10"/>
    <w:rsid w:val="00443F4E"/>
    <w:rsid w:val="00461EBE"/>
    <w:rsid w:val="0048650E"/>
    <w:rsid w:val="004B25A0"/>
    <w:rsid w:val="004C4297"/>
    <w:rsid w:val="004E355F"/>
    <w:rsid w:val="00517633"/>
    <w:rsid w:val="00521761"/>
    <w:rsid w:val="005623F1"/>
    <w:rsid w:val="00573E52"/>
    <w:rsid w:val="00576443"/>
    <w:rsid w:val="00577539"/>
    <w:rsid w:val="005C7D69"/>
    <w:rsid w:val="005E6ECD"/>
    <w:rsid w:val="005F1C00"/>
    <w:rsid w:val="00642623"/>
    <w:rsid w:val="00647D40"/>
    <w:rsid w:val="00651093"/>
    <w:rsid w:val="00663490"/>
    <w:rsid w:val="006742CF"/>
    <w:rsid w:val="006805DD"/>
    <w:rsid w:val="00691E80"/>
    <w:rsid w:val="006E28D0"/>
    <w:rsid w:val="00700735"/>
    <w:rsid w:val="00733229"/>
    <w:rsid w:val="00742C81"/>
    <w:rsid w:val="007E5D6B"/>
    <w:rsid w:val="007F2075"/>
    <w:rsid w:val="008612F7"/>
    <w:rsid w:val="00870EBD"/>
    <w:rsid w:val="008975C9"/>
    <w:rsid w:val="008C01F2"/>
    <w:rsid w:val="008C2160"/>
    <w:rsid w:val="008C4384"/>
    <w:rsid w:val="008C65EF"/>
    <w:rsid w:val="008C7C23"/>
    <w:rsid w:val="008E06BC"/>
    <w:rsid w:val="008E47BE"/>
    <w:rsid w:val="008E5DED"/>
    <w:rsid w:val="008F3733"/>
    <w:rsid w:val="00913D91"/>
    <w:rsid w:val="00932CB2"/>
    <w:rsid w:val="00933406"/>
    <w:rsid w:val="00935E39"/>
    <w:rsid w:val="009565F5"/>
    <w:rsid w:val="00993136"/>
    <w:rsid w:val="009C3701"/>
    <w:rsid w:val="00A2748E"/>
    <w:rsid w:val="00A33ED1"/>
    <w:rsid w:val="00A46CFC"/>
    <w:rsid w:val="00A51FB9"/>
    <w:rsid w:val="00A67579"/>
    <w:rsid w:val="00A708E9"/>
    <w:rsid w:val="00AA2306"/>
    <w:rsid w:val="00AA6DCF"/>
    <w:rsid w:val="00AD4528"/>
    <w:rsid w:val="00B04AB3"/>
    <w:rsid w:val="00B05F5A"/>
    <w:rsid w:val="00B31233"/>
    <w:rsid w:val="00B4550C"/>
    <w:rsid w:val="00B475AE"/>
    <w:rsid w:val="00BD1DCB"/>
    <w:rsid w:val="00BD489D"/>
    <w:rsid w:val="00BE0CEE"/>
    <w:rsid w:val="00BF3C80"/>
    <w:rsid w:val="00BF5933"/>
    <w:rsid w:val="00BF6AB7"/>
    <w:rsid w:val="00C278F2"/>
    <w:rsid w:val="00C57C7D"/>
    <w:rsid w:val="00C73310"/>
    <w:rsid w:val="00C86D1F"/>
    <w:rsid w:val="00C90DA5"/>
    <w:rsid w:val="00CC354A"/>
    <w:rsid w:val="00CD6962"/>
    <w:rsid w:val="00CF7BDF"/>
    <w:rsid w:val="00D0500E"/>
    <w:rsid w:val="00D06FAC"/>
    <w:rsid w:val="00D5458A"/>
    <w:rsid w:val="00D77431"/>
    <w:rsid w:val="00DA5999"/>
    <w:rsid w:val="00DB0EC8"/>
    <w:rsid w:val="00DD1202"/>
    <w:rsid w:val="00E03558"/>
    <w:rsid w:val="00E4361E"/>
    <w:rsid w:val="00E562D6"/>
    <w:rsid w:val="00EB523B"/>
    <w:rsid w:val="00EC060A"/>
    <w:rsid w:val="00EC4E61"/>
    <w:rsid w:val="00EE6DF2"/>
    <w:rsid w:val="00EF5321"/>
    <w:rsid w:val="00F43E9E"/>
    <w:rsid w:val="00F4527C"/>
    <w:rsid w:val="00F526F4"/>
    <w:rsid w:val="00F9350F"/>
    <w:rsid w:val="00FA5920"/>
    <w:rsid w:val="00FB2165"/>
    <w:rsid w:val="00FF3543"/>
    <w:rsid w:val="17F8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2D173"/>
  <w15:chartTrackingRefBased/>
  <w15:docId w15:val="{D5877F54-A601-4462-A3F8-E1C0D52D5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E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2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E39"/>
    <w:pPr>
      <w:ind w:left="720"/>
      <w:contextualSpacing/>
    </w:pPr>
  </w:style>
  <w:style w:type="table" w:styleId="TableGrid">
    <w:name w:val="Table Grid"/>
    <w:basedOn w:val="TableNormal"/>
    <w:rsid w:val="003B2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742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ompact">
    <w:name w:val="Compact"/>
    <w:basedOn w:val="BodyText"/>
    <w:qFormat/>
    <w:rsid w:val="00B475AE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5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5AE"/>
  </w:style>
  <w:style w:type="paragraph" w:styleId="Header">
    <w:name w:val="header"/>
    <w:basedOn w:val="Normal"/>
    <w:link w:val="HeaderChar"/>
    <w:uiPriority w:val="99"/>
    <w:unhideWhenUsed/>
    <w:rsid w:val="00FB2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165"/>
  </w:style>
  <w:style w:type="paragraph" w:styleId="Footer">
    <w:name w:val="footer"/>
    <w:basedOn w:val="Normal"/>
    <w:link w:val="FooterChar"/>
    <w:uiPriority w:val="99"/>
    <w:unhideWhenUsed/>
    <w:rsid w:val="00FB2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165"/>
  </w:style>
  <w:style w:type="table" w:styleId="GridTable5Dark">
    <w:name w:val="Grid Table 5 Dark"/>
    <w:basedOn w:val="TableNormal"/>
    <w:uiPriority w:val="50"/>
    <w:rsid w:val="005775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5775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8975C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9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Ul Haq</dc:creator>
  <cp:keywords/>
  <dc:description/>
  <cp:lastModifiedBy>Sami Ul Haq</cp:lastModifiedBy>
  <cp:revision>141</cp:revision>
  <dcterms:created xsi:type="dcterms:W3CDTF">2022-04-26T03:48:00Z</dcterms:created>
  <dcterms:modified xsi:type="dcterms:W3CDTF">2022-05-10T22:03:00Z</dcterms:modified>
</cp:coreProperties>
</file>